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F2D38" w14:textId="2FD3773B" w:rsidR="00F549BA" w:rsidRPr="00D91752" w:rsidRDefault="00F549BA" w:rsidP="00F549BA">
      <w:pPr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F549B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D9175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D91752">
        <w:rPr>
          <w:rFonts w:ascii="Times New Roman" w:hAnsi="Times New Roman" w:cs="Times New Roman"/>
          <w:sz w:val="24"/>
          <w:szCs w:val="24"/>
        </w:rPr>
        <w:t xml:space="preserve"> </w:t>
      </w:r>
      <w:r w:rsidRPr="00D91752">
        <w:rPr>
          <w:rFonts w:ascii="Times New Roman" w:eastAsia="楷体" w:hAnsi="Times New Roman" w:cs="Times New Roman"/>
          <w:sz w:val="24"/>
          <w:szCs w:val="24"/>
        </w:rPr>
        <w:t>The correlation between RILPL2 expression and CD8</w:t>
      </w:r>
      <w:r w:rsidRPr="00D91752">
        <w:rPr>
          <w:rFonts w:ascii="Times New Roman" w:eastAsia="楷体" w:hAnsi="Times New Roman" w:cs="Times New Roman"/>
          <w:sz w:val="24"/>
          <w:szCs w:val="24"/>
          <w:vertAlign w:val="superscript"/>
        </w:rPr>
        <w:t>+</w:t>
      </w:r>
      <w:r w:rsidRPr="00D91752">
        <w:rPr>
          <w:rFonts w:ascii="Times New Roman" w:eastAsia="楷体" w:hAnsi="Times New Roman" w:cs="Times New Roman"/>
          <w:sz w:val="24"/>
          <w:szCs w:val="24"/>
        </w:rPr>
        <w:t>T cell infiltration in 66 patients with LUAD</w:t>
      </w:r>
    </w:p>
    <w:tbl>
      <w:tblPr>
        <w:tblStyle w:val="a7"/>
        <w:tblpPr w:leftFromText="180" w:rightFromText="180" w:vertAnchor="text" w:horzAnchor="margin" w:tblpY="188"/>
        <w:tblW w:w="8931" w:type="dxa"/>
        <w:tblLook w:val="04A0" w:firstRow="1" w:lastRow="0" w:firstColumn="1" w:lastColumn="0" w:noHBand="0" w:noVBand="1"/>
      </w:tblPr>
      <w:tblGrid>
        <w:gridCol w:w="2127"/>
        <w:gridCol w:w="2551"/>
        <w:gridCol w:w="2977"/>
        <w:gridCol w:w="1276"/>
      </w:tblGrid>
      <w:tr w:rsidR="00F549BA" w:rsidRPr="00D16739" w14:paraId="7BDFEBC6" w14:textId="77777777" w:rsidTr="00340AB9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AD6916A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49578B4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73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CD8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544927E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2B4C46A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9BA" w:rsidRPr="00D16739" w14:paraId="389B324F" w14:textId="77777777" w:rsidTr="00340AB9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4FFE4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AD </w:t>
            </w:r>
            <w:r w:rsidRPr="00D16739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5B9BC80" w14:textId="77777777" w:rsidR="00F549BA" w:rsidRPr="00D16739" w:rsidRDefault="00F549BA" w:rsidP="00340AB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138D7" w14:textId="77777777" w:rsidR="00F549BA" w:rsidRPr="00D16739" w:rsidRDefault="00F549BA" w:rsidP="00340AB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4A5F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4A5F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E6EBD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549BA" w:rsidRPr="00D16739" w14:paraId="519CEAA2" w14:textId="77777777" w:rsidTr="00340AB9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4E5DEE3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PL2 low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1A46A4D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          16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4B8F02E2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.28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86E7C21" w14:textId="77777777" w:rsidR="00F549BA" w:rsidRPr="00794038" w:rsidRDefault="00F549BA" w:rsidP="00340AB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F549BA" w:rsidRPr="00D16739" w14:paraId="1C6DEDA9" w14:textId="77777777" w:rsidTr="00340AB9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BE2313B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PL2 high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F8758E1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           13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0669B5A4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069F879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432C9C" w14:textId="77777777" w:rsidR="00F549BA" w:rsidRPr="007D391C" w:rsidRDefault="00F549BA" w:rsidP="00F549BA">
      <w:pPr>
        <w:rPr>
          <w:rFonts w:ascii="Times New Roman" w:hAnsi="Times New Roman" w:cs="Times New Roman"/>
          <w:szCs w:val="21"/>
        </w:rPr>
      </w:pPr>
      <w:r w:rsidRPr="007D391C">
        <w:rPr>
          <w:rFonts w:ascii="Times New Roman" w:hAnsi="Times New Roman" w:cs="Times New Roman"/>
          <w:szCs w:val="21"/>
        </w:rPr>
        <w:t>a Data were analyzed using Chi-squared test.</w:t>
      </w:r>
    </w:p>
    <w:p w14:paraId="6C1329B2" w14:textId="77777777" w:rsidR="00F549BA" w:rsidRPr="00D91752" w:rsidRDefault="00F549BA" w:rsidP="00F549BA">
      <w:pPr>
        <w:rPr>
          <w:rFonts w:ascii="Times New Roman" w:hAnsi="Times New Roman" w:cs="Times New Roman"/>
          <w:sz w:val="24"/>
          <w:szCs w:val="24"/>
        </w:rPr>
      </w:pPr>
    </w:p>
    <w:p w14:paraId="36338761" w14:textId="77777777" w:rsidR="00F549BA" w:rsidRDefault="00F549BA" w:rsidP="00F549BA">
      <w:pPr>
        <w:rPr>
          <w:rFonts w:ascii="Times New Roman" w:hAnsi="Times New Roman" w:cs="Times New Roman"/>
          <w:sz w:val="24"/>
          <w:szCs w:val="24"/>
        </w:rPr>
      </w:pPr>
    </w:p>
    <w:p w14:paraId="71DD5580" w14:textId="010F5A50" w:rsidR="00F549BA" w:rsidRPr="00D91752" w:rsidRDefault="00F549BA" w:rsidP="00F549BA">
      <w:pPr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F549B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F549BA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D91752">
        <w:rPr>
          <w:rFonts w:ascii="Times New Roman" w:eastAsia="楷体" w:hAnsi="Times New Roman" w:cs="Times New Roman"/>
          <w:sz w:val="24"/>
          <w:szCs w:val="24"/>
        </w:rPr>
        <w:t>The correlation between RILPL2 expression and CD8</w:t>
      </w:r>
      <w:r w:rsidRPr="00D91752">
        <w:rPr>
          <w:rFonts w:ascii="Times New Roman" w:eastAsia="楷体" w:hAnsi="Times New Roman" w:cs="Times New Roman"/>
          <w:sz w:val="24"/>
          <w:szCs w:val="24"/>
          <w:vertAlign w:val="superscript"/>
        </w:rPr>
        <w:t>+</w:t>
      </w:r>
      <w:r w:rsidRPr="00D91752">
        <w:rPr>
          <w:rFonts w:ascii="Times New Roman" w:eastAsia="楷体" w:hAnsi="Times New Roman" w:cs="Times New Roman"/>
          <w:sz w:val="24"/>
          <w:szCs w:val="24"/>
        </w:rPr>
        <w:t>T cell infiltration in 74 patients with LUSC</w:t>
      </w:r>
    </w:p>
    <w:tbl>
      <w:tblPr>
        <w:tblStyle w:val="a7"/>
        <w:tblpPr w:leftFromText="180" w:rightFromText="180" w:vertAnchor="text" w:horzAnchor="margin" w:tblpY="188"/>
        <w:tblW w:w="8931" w:type="dxa"/>
        <w:tblLook w:val="04A0" w:firstRow="1" w:lastRow="0" w:firstColumn="1" w:lastColumn="0" w:noHBand="0" w:noVBand="1"/>
      </w:tblPr>
      <w:tblGrid>
        <w:gridCol w:w="2127"/>
        <w:gridCol w:w="2551"/>
        <w:gridCol w:w="2977"/>
        <w:gridCol w:w="1276"/>
      </w:tblGrid>
      <w:tr w:rsidR="00F549BA" w:rsidRPr="00D16739" w14:paraId="0D62346F" w14:textId="77777777" w:rsidTr="00340AB9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325F15B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1A91296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73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CD8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7E3AFF39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85E1BED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9BA" w:rsidRPr="00D16739" w14:paraId="1D51F1D7" w14:textId="77777777" w:rsidTr="00340AB9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237EE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SC </w:t>
            </w:r>
            <w:r w:rsidRPr="00D16739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DA86261" w14:textId="77777777" w:rsidR="00F549BA" w:rsidRPr="00D16739" w:rsidRDefault="00F549BA" w:rsidP="00340AB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2F090" w14:textId="77777777" w:rsidR="00F549BA" w:rsidRPr="00D16739" w:rsidRDefault="00F549BA" w:rsidP="00340AB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4A5F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4A5F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3AF89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549BA" w:rsidRPr="00D16739" w14:paraId="19212DC3" w14:textId="77777777" w:rsidTr="00340AB9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BB77B20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PL2 low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8FB7967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          24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26D4B25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.25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5E8A57B" w14:textId="77777777" w:rsidR="00F549BA" w:rsidRPr="00F169C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F549BA" w:rsidRPr="00D16739" w14:paraId="3FB9A422" w14:textId="77777777" w:rsidTr="00340AB9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8E54FA8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PL2 high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02DB441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           17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7468DB61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5B51A2A" w14:textId="77777777" w:rsidR="00F549BA" w:rsidRPr="00D16739" w:rsidRDefault="00F549BA" w:rsidP="00340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DA9553" w14:textId="77777777" w:rsidR="00F549BA" w:rsidRDefault="00F549BA" w:rsidP="00F549BA">
      <w:pPr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bookmarkStart w:id="0" w:name="_Hlk120716825"/>
      <w:r w:rsidRPr="00994002">
        <w:rPr>
          <w:rFonts w:ascii="Times New Roman" w:eastAsia="宋体" w:hAnsi="Times New Roman" w:cs="Times New Roman"/>
          <w:kern w:val="0"/>
          <w:szCs w:val="21"/>
        </w:rPr>
        <w:t>a Data were analyzed using Chi-squared test.</w:t>
      </w:r>
    </w:p>
    <w:bookmarkEnd w:id="0"/>
    <w:p w14:paraId="0F9F7D5A" w14:textId="77777777" w:rsidR="00F549BA" w:rsidRPr="00D91752" w:rsidRDefault="00F549BA" w:rsidP="00F549BA">
      <w:pPr>
        <w:rPr>
          <w:rFonts w:ascii="Times New Roman" w:hAnsi="Times New Roman" w:cs="Times New Roman"/>
          <w:sz w:val="24"/>
          <w:szCs w:val="24"/>
        </w:rPr>
      </w:pPr>
    </w:p>
    <w:p w14:paraId="7C7C04ED" w14:textId="77777777" w:rsidR="00EF7536" w:rsidRPr="00F549BA" w:rsidRDefault="00EF7536" w:rsidP="00EF7536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3CD605B6" w14:textId="77777777" w:rsidR="001379EC" w:rsidRPr="00EF7536" w:rsidRDefault="001379EC"/>
    <w:sectPr w:rsidR="001379EC" w:rsidRPr="00EF7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DD418A" w14:textId="77777777" w:rsidR="00E9533A" w:rsidRDefault="00E9533A" w:rsidP="00F549BA">
      <w:r>
        <w:separator/>
      </w:r>
    </w:p>
  </w:endnote>
  <w:endnote w:type="continuationSeparator" w:id="0">
    <w:p w14:paraId="11FAB15D" w14:textId="77777777" w:rsidR="00E9533A" w:rsidRDefault="00E9533A" w:rsidP="00F54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873D5D" w14:textId="77777777" w:rsidR="00E9533A" w:rsidRDefault="00E9533A" w:rsidP="00F549BA">
      <w:r>
        <w:separator/>
      </w:r>
    </w:p>
  </w:footnote>
  <w:footnote w:type="continuationSeparator" w:id="0">
    <w:p w14:paraId="5019AD68" w14:textId="77777777" w:rsidR="00E9533A" w:rsidRDefault="00E9533A" w:rsidP="00F54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36"/>
    <w:rsid w:val="001379EC"/>
    <w:rsid w:val="00D0739E"/>
    <w:rsid w:val="00E9533A"/>
    <w:rsid w:val="00EF7536"/>
    <w:rsid w:val="00F5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61DD1"/>
  <w15:chartTrackingRefBased/>
  <w15:docId w15:val="{055CFE23-65BB-4D81-ADE6-705F66DD0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9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9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9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9BA"/>
    <w:rPr>
      <w:sz w:val="18"/>
      <w:szCs w:val="18"/>
    </w:rPr>
  </w:style>
  <w:style w:type="table" w:styleId="a7">
    <w:name w:val="Table Grid"/>
    <w:basedOn w:val="a1"/>
    <w:uiPriority w:val="39"/>
    <w:rsid w:val="00F54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7898645@qq.com</dc:creator>
  <cp:keywords/>
  <dc:description/>
  <cp:lastModifiedBy>1927898645@qq.com</cp:lastModifiedBy>
  <cp:revision>2</cp:revision>
  <dcterms:created xsi:type="dcterms:W3CDTF">2023-05-26T04:37:00Z</dcterms:created>
  <dcterms:modified xsi:type="dcterms:W3CDTF">2024-06-25T12:45:00Z</dcterms:modified>
</cp:coreProperties>
</file>